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69189" w14:textId="64A210F5" w:rsidR="00F51FD0" w:rsidRPr="00502D62" w:rsidRDefault="00502D62" w:rsidP="00FA1BD4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502D62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FF46A6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502D62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. Primers used in this study</w:t>
      </w:r>
      <w:r w:rsidR="00FF46A6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W w:w="4971" w:type="pct"/>
        <w:tblLayout w:type="fixed"/>
        <w:tblLook w:val="04A0" w:firstRow="1" w:lastRow="0" w:firstColumn="1" w:lastColumn="0" w:noHBand="0" w:noVBand="1"/>
      </w:tblPr>
      <w:tblGrid>
        <w:gridCol w:w="2093"/>
        <w:gridCol w:w="4865"/>
        <w:gridCol w:w="1515"/>
      </w:tblGrid>
      <w:tr w:rsidR="00FA1BD4" w:rsidRPr="00FA1BD4" w14:paraId="51994109" w14:textId="77777777" w:rsidTr="00817A00">
        <w:trPr>
          <w:trHeight w:val="496"/>
        </w:trPr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A191A" w14:textId="77777777" w:rsidR="00377E4E" w:rsidRPr="00FA1BD4" w:rsidRDefault="00377E4E" w:rsidP="00817A00">
            <w:pPr>
              <w:widowControl/>
              <w:ind w:firstLineChars="61" w:firstLine="132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1B63E" w14:textId="22FFCDAD" w:rsidR="00377E4E" w:rsidRPr="00FA1BD4" w:rsidRDefault="00377E4E" w:rsidP="00817A0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equence (5'–3')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91A0D" w14:textId="77777777" w:rsidR="00377E4E" w:rsidRPr="00FA1BD4" w:rsidRDefault="00377E4E" w:rsidP="00817A0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urpose</w:t>
            </w:r>
          </w:p>
        </w:tc>
      </w:tr>
      <w:tr w:rsidR="00FA1BD4" w:rsidRPr="00FA1BD4" w14:paraId="5B5DD52D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C7B7" w14:textId="77777777" w:rsidR="00377E4E" w:rsidRPr="00FA1BD4" w:rsidRDefault="00377E4E" w:rsidP="00FA1BD4">
            <w:pPr>
              <w:widowControl/>
              <w:ind w:firstLineChars="61" w:firstLine="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AA254" w14:textId="77777777" w:rsidR="00377E4E" w:rsidRPr="00FA1BD4" w:rsidRDefault="00377E4E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GGGCCACTTCTAGCCGC</w:t>
            </w:r>
          </w:p>
        </w:tc>
        <w:tc>
          <w:tcPr>
            <w:tcW w:w="8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924B40" w14:textId="77777777" w:rsidR="00377E4E" w:rsidRPr="00FA1BD4" w:rsidRDefault="00377E4E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ing</w:t>
            </w:r>
          </w:p>
        </w:tc>
      </w:tr>
      <w:tr w:rsidR="00FA1BD4" w:rsidRPr="00FA1BD4" w14:paraId="710AC220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1403" w14:textId="77777777" w:rsidR="00377E4E" w:rsidRPr="00FA1BD4" w:rsidRDefault="00377E4E" w:rsidP="00FA1BD4">
            <w:pPr>
              <w:widowControl/>
              <w:ind w:firstLineChars="61" w:firstLine="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489CF" w14:textId="77777777" w:rsidR="00377E4E" w:rsidRPr="00FA1BD4" w:rsidRDefault="00377E4E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CCAGCTAGCGGCATGC</w:t>
            </w:r>
          </w:p>
        </w:tc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7B86B" w14:textId="77777777" w:rsidR="00377E4E" w:rsidRPr="00FA1BD4" w:rsidRDefault="00377E4E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7B6FAAB4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3CFC" w14:textId="77777777" w:rsidR="00377E4E" w:rsidRPr="00FA1BD4" w:rsidRDefault="00377E4E" w:rsidP="00FA1BD4">
            <w:pPr>
              <w:widowControl/>
              <w:ind w:firstLineChars="61" w:firstLine="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7707" w14:textId="77777777" w:rsidR="00377E4E" w:rsidRPr="00FA1BD4" w:rsidRDefault="00377E4E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ACCGCTTCCTCGTGCTTT</w:t>
            </w:r>
          </w:p>
        </w:tc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8F51A" w14:textId="77777777" w:rsidR="00377E4E" w:rsidRPr="00FA1BD4" w:rsidRDefault="00377E4E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A2832CE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A771" w14:textId="77777777" w:rsidR="00377E4E" w:rsidRPr="00FA1BD4" w:rsidRDefault="00377E4E" w:rsidP="00FA1BD4">
            <w:pPr>
              <w:widowControl/>
              <w:ind w:firstLineChars="61" w:firstLine="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84AD5" w14:textId="77777777" w:rsidR="00377E4E" w:rsidRPr="00FA1BD4" w:rsidRDefault="00377E4E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CGATACCGTAAAGCAC</w:t>
            </w:r>
          </w:p>
        </w:tc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B8A5F" w14:textId="77777777" w:rsidR="00377E4E" w:rsidRPr="00FA1BD4" w:rsidRDefault="00377E4E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17985BE0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EFF1" w14:textId="77777777" w:rsidR="00377E4E" w:rsidRPr="00FA1BD4" w:rsidRDefault="00377E4E" w:rsidP="00FA1BD4">
            <w:pPr>
              <w:widowControl/>
              <w:ind w:firstLineChars="61" w:firstLine="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EA1A1" w14:textId="77777777" w:rsidR="00377E4E" w:rsidRPr="00FA1BD4" w:rsidRDefault="00377E4E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TGAAGCGGGAAGGGACT </w:t>
            </w:r>
          </w:p>
        </w:tc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B765A" w14:textId="77777777" w:rsidR="00377E4E" w:rsidRPr="00FA1BD4" w:rsidRDefault="00377E4E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633FE44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598C" w14:textId="77777777" w:rsidR="00377E4E" w:rsidRPr="00FA1BD4" w:rsidRDefault="00377E4E" w:rsidP="00FA1BD4">
            <w:pPr>
              <w:widowControl/>
              <w:ind w:firstLineChars="61" w:firstLine="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3-48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D1A0A" w14:textId="77777777" w:rsidR="00377E4E" w:rsidRPr="00FA1BD4" w:rsidRDefault="00377E4E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CGGATAACAATTTCACACAGG</w:t>
            </w:r>
          </w:p>
        </w:tc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CC4BB" w14:textId="77777777" w:rsidR="00377E4E" w:rsidRPr="00FA1BD4" w:rsidRDefault="00377E4E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FA1BD4" w:rsidRPr="00FA1BD4" w14:paraId="02416A31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69B7" w14:textId="77777777" w:rsidR="00377E4E" w:rsidRPr="00FA1BD4" w:rsidRDefault="00377E4E" w:rsidP="00FA1BD4">
            <w:pPr>
              <w:widowControl/>
              <w:ind w:firstLineChars="61" w:firstLine="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A8AB8" w14:textId="77777777" w:rsidR="00377E4E" w:rsidRPr="00FA1BD4" w:rsidRDefault="00377E4E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GTAAGCCGTTCCA</w:t>
            </w:r>
          </w:p>
        </w:tc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8646C" w14:textId="77777777" w:rsidR="00377E4E" w:rsidRPr="00FA1BD4" w:rsidRDefault="00377E4E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369A215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7CF2" w14:textId="77777777" w:rsidR="00377E4E" w:rsidRPr="00FA1BD4" w:rsidRDefault="00377E4E" w:rsidP="00FA1BD4">
            <w:pPr>
              <w:widowControl/>
              <w:ind w:firstLineChars="61" w:firstLine="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CE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D0AAA" w14:textId="77777777" w:rsidR="00377E4E" w:rsidRPr="00FA1BD4" w:rsidRDefault="00377E4E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TGCTTGAGTTTGTTATCG</w:t>
            </w:r>
          </w:p>
        </w:tc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ECF75" w14:textId="77777777" w:rsidR="00377E4E" w:rsidRPr="00FA1BD4" w:rsidRDefault="00377E4E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226CA846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CCA8" w14:textId="77777777" w:rsidR="00377E4E" w:rsidRPr="00FA1BD4" w:rsidRDefault="00377E4E" w:rsidP="00FA1BD4">
            <w:pPr>
              <w:widowControl/>
              <w:ind w:firstLineChars="61" w:firstLine="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CE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71862" w14:textId="77777777" w:rsidR="00377E4E" w:rsidRPr="00FA1BD4" w:rsidRDefault="00377E4E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AACTCGCTCCAACCG</w:t>
            </w:r>
          </w:p>
        </w:tc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F28CB" w14:textId="77777777" w:rsidR="00377E4E" w:rsidRPr="00FA1BD4" w:rsidRDefault="00377E4E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2ABC8A8D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4592" w14:textId="77777777" w:rsidR="00377E4E" w:rsidRPr="00FA1BD4" w:rsidRDefault="00377E4E" w:rsidP="00FA1BD4">
            <w:pPr>
              <w:widowControl/>
              <w:ind w:firstLineChars="61" w:firstLine="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A2300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9B818" w14:textId="77777777" w:rsidR="00377E4E" w:rsidRPr="00FA1BD4" w:rsidRDefault="00377E4E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AAAACCCTAACCCTAATC</w:t>
            </w:r>
          </w:p>
        </w:tc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86A8E" w14:textId="77777777" w:rsidR="00377E4E" w:rsidRPr="00FA1BD4" w:rsidRDefault="00377E4E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2D9F472E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C0935" w14:textId="77777777" w:rsidR="00377E4E" w:rsidRPr="00FA1BD4" w:rsidRDefault="00377E4E" w:rsidP="00FA1BD4">
            <w:pPr>
              <w:widowControl/>
              <w:ind w:firstLineChars="61" w:firstLine="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A2300-R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A02C2" w14:textId="77777777" w:rsidR="00377E4E" w:rsidRPr="00FA1BD4" w:rsidRDefault="00377E4E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GGTATCCCGCGTAATC</w:t>
            </w:r>
          </w:p>
        </w:tc>
        <w:tc>
          <w:tcPr>
            <w:tcW w:w="8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8916A" w14:textId="77777777" w:rsidR="00377E4E" w:rsidRPr="00FA1BD4" w:rsidRDefault="00377E4E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3FC7F18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87FA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DD4-OX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F5A9C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TACCGTAGAGTGTGGAAAGAAGGAAGCAAAAGGGGGAGA</w:t>
            </w:r>
          </w:p>
        </w:tc>
        <w:tc>
          <w:tcPr>
            <w:tcW w:w="8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03F5E0" w14:textId="5E229262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genic plant</w:t>
            </w:r>
            <w:r w:rsidR="00FA1BD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 </w:t>
            </w:r>
            <w:r w:rsid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lysis</w:t>
            </w:r>
          </w:p>
        </w:tc>
      </w:tr>
      <w:tr w:rsidR="00FA1BD4" w:rsidRPr="00FA1BD4" w14:paraId="21A6C997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AB0F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DD4-OX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35B82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TACCGAGGGTTAACTGAATGACTGAAAGAGGACAAAAAATAGAAA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1A43C7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D1B6C80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645A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DD1-OX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6878B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CCGGGAAAGGCGTGACGCGAGCTTTTATGC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6AB7D6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3ABB777E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4996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DD1-OX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9C63A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CAGTGGCAGCTACAGGACAAGAGCAAG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66487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44BEA3C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FE8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DD6-OX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968FF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TGCAGGTCAGTCAGTTTGTCTGTCCTATG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2DEF8D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BA89CC7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DCEF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DD6-OX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98E32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GGCCTTAATTCGGTGTTATTTTTGATGGC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30F80B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0546E4C4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75E1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hd1-OX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E0EAF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TACCCACAATGGGCTGCTCTAGTGAAGTGTTC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26102A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5E8810AA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EDF3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hd1-OX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F4656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CTAGAAATTCCAAAAACATGGTCCATATTCCTGT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AA40E3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1C0D5139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3F8C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3a-OX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6A604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TAGACTGCCTCTATCACAGTATATTTGCTC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8BBE38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44A4446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BA3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3a-OX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2C1C0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TACCTTAGCCTTGCTCAGCTATTTAATTG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4FCBCC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38657ECE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123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A2300-RID1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A7BB6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TACCGGGAAAGCAAATGTTTAGCAGGAATGAG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38CEE1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1B0F36EB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8259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A2300-RID1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B5E2F" w14:textId="77777777" w:rsidR="005F2A68" w:rsidRPr="00FA1BD4" w:rsidRDefault="005A0AA4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TACC</w:t>
            </w:r>
            <w:r w:rsidR="005F2A68"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TTGTGGCTCCACGTCTCGTTCA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790058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7745E08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8E18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(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)-OX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9F573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TACCCCATGGCATCCAACTCATCAGC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7A289A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3241A6D3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3AAF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(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s)-OX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04D59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CGTCATTGCATCCTGCCTCCG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A44040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082E1EC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C2BF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D1(</w:t>
            </w:r>
            <w:proofErr w:type="spellStart"/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NA</w:t>
            </w:r>
            <w:proofErr w:type="spell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OX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0E7E9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  <w:r w:rsidR="005A0AA4"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CCCGATGGCGGCGGCGCAGGAGCCGAG</w:t>
            </w:r>
          </w:p>
        </w:tc>
        <w:tc>
          <w:tcPr>
            <w:tcW w:w="8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BD45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14F6E7A6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FD1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ID1(</w:t>
            </w:r>
            <w:proofErr w:type="spellStart"/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NA</w:t>
            </w:r>
            <w:proofErr w:type="spell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OX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82E54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GGGTACCCCTTAGAAGTTGTGGCTCCACGTCTCG </w:t>
            </w:r>
          </w:p>
        </w:tc>
        <w:tc>
          <w:tcPr>
            <w:tcW w:w="8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0E91A9" w14:textId="6F56B0A9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37A134BC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8A51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GUS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43C6A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AGCTTAGAACTCCATCCGGTCTCCTGT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E7312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113D51F9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D6C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GUS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D73C2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TGCAGAAATAGCGGCTTAATCTGGTCCT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E818F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5EC64943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7D38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SgRNA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6BD4A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GCGTTGTTTGGAATTAGGG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881BE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26807F37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5771D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SgRNA-R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E78355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CTCCCTAATTCCAAACAACGC</w:t>
            </w:r>
          </w:p>
        </w:tc>
        <w:tc>
          <w:tcPr>
            <w:tcW w:w="8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607A8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69DB0C1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29E3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SM-ZF1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CB930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GTTCGTGGCCGAGGTGGCCAACAAGGG</w:t>
            </w:r>
          </w:p>
        </w:tc>
        <w:tc>
          <w:tcPr>
            <w:tcW w:w="8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394A79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te-directed mutagenesis</w:t>
            </w:r>
          </w:p>
          <w:p w14:paraId="6AEAA3E0" w14:textId="7E7393F5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3811426F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A791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SM-ZF1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33C24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TTGTTGGCCACCTCGGCCACGAACCG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72271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05DB52F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800F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SM-ZF2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369DC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CTGGCCCCGGAGCCGACGGCCGTCCA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0EF6B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744BFEB3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B9B3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SM-ZF2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CB18A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GACGGCCGTCGGCTCCGGGGCCAGGT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3C6BD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144DBD32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0227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SM-ZF3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A6603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TGGAAGGCCGACAAGGCCTCCAAGC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4864BF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2B372816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D76C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SM-ZF3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7FCD0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TTGGAGGCCTTGTCGGCCTTCCACTT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A8258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59A68D09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9DB8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SM-ZF4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491DB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GTACCGCGCCGACGCCGGCACCCTCT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8C5BB2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731C3351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D7626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SM-ZF4-R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2A6E84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AGGGTGCCGGCGTCGGCGCGGTACTCG</w:t>
            </w:r>
          </w:p>
        </w:tc>
        <w:tc>
          <w:tcPr>
            <w:tcW w:w="8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E8836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24119D4B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9101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999-SID1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CA076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ATTCATGGCATCCAACTCATCAGCGGCA</w:t>
            </w:r>
          </w:p>
        </w:tc>
        <w:tc>
          <w:tcPr>
            <w:tcW w:w="8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001EBB" w14:textId="77777777" w:rsidR="00C3613C" w:rsidRDefault="00C3613C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cellular</w:t>
            </w:r>
          </w:p>
          <w:p w14:paraId="6454CB8C" w14:textId="42193FD6" w:rsidR="005F2A68" w:rsidRPr="00FA1BD4" w:rsidRDefault="00C3613C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5F2A68"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alization</w:t>
            </w:r>
            <w:proofErr w:type="gramEnd"/>
          </w:p>
        </w:tc>
      </w:tr>
      <w:tr w:rsidR="00FA1BD4" w:rsidRPr="00FA1BD4" w14:paraId="0D669812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FB25" w14:textId="26A7C82C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999-SID1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E9D6B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TACCTTGCATCCTGCCTCCGTTGAAGGAC</w:t>
            </w:r>
          </w:p>
        </w:tc>
        <w:tc>
          <w:tcPr>
            <w:tcW w:w="8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100E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2665961F" w14:textId="77777777" w:rsidTr="00FA1BD4">
        <w:trPr>
          <w:trHeight w:val="600"/>
        </w:trPr>
        <w:tc>
          <w:tcPr>
            <w:tcW w:w="1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99BF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LUC-</w:t>
            </w: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(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)</w:t>
            </w:r>
          </w:p>
        </w:tc>
        <w:tc>
          <w:tcPr>
            <w:tcW w:w="2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AF87F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ATGGCATCCAACTCATCAGCG</w:t>
            </w:r>
          </w:p>
        </w:tc>
        <w:tc>
          <w:tcPr>
            <w:tcW w:w="8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4BFE3F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R assay</w:t>
            </w:r>
          </w:p>
        </w:tc>
      </w:tr>
      <w:tr w:rsidR="00FA1BD4" w:rsidRPr="00FA1BD4" w14:paraId="17F6DF1F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F7EF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LUC-</w:t>
            </w: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(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)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0490B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ATTCTTGCATCCTGCCTCCGTTG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FEEDD5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76D53AC9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5A76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LUC-N-</w:t>
            </w: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(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)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D5587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ATTCGAGGCTGAGCGCCATGTT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71534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8A8855D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3B7C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1-LUC-C-</w:t>
            </w: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(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)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FF7A9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ATGGCGCTCAGCCTCTCC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6CF2BA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36F9B74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18A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-SID1-</w:t>
            </w: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(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)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C8129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ATGGCATCCAACTCATCAGC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23D357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D8FCCEF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8BE1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-SID1-</w:t>
            </w: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(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)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20F4F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ATTCTTGCATCCTGCCTCCGTTG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1F1A3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34222426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DB0C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3a-LUC-</w:t>
            </w: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(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11640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AGCTTAGCCCGTCTTGTTCAACCTTTC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F8C9C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7ABCD201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99CD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3a-LUC-</w:t>
            </w: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(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)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618B4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AGCTTTACAATAGGTGGCAAATATGTTACATCAC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EE72F3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3CFE8B3C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68C6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T1-LUC-F1 (H)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D49DF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AGCTTATTCGGTGGGCGTAACTGGT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F7D6F7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2311A874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5DE8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T1-LUC-</w:t>
            </w: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(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)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F5058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ATCTAACTTTTGAAACTTCTCAAAATGCTT</w:t>
            </w:r>
          </w:p>
        </w:tc>
        <w:tc>
          <w:tcPr>
            <w:tcW w:w="8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0940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6AF4537" w14:textId="77777777" w:rsidTr="00FA1BD4">
        <w:trPr>
          <w:trHeight w:val="600"/>
        </w:trPr>
        <w:tc>
          <w:tcPr>
            <w:tcW w:w="1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3990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2a-RID1-F(B)</w:t>
            </w:r>
          </w:p>
        </w:tc>
        <w:tc>
          <w:tcPr>
            <w:tcW w:w="2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537D5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ATGTTGCTGTCTGATCTCTCGTCTGAT</w:t>
            </w:r>
          </w:p>
        </w:tc>
        <w:tc>
          <w:tcPr>
            <w:tcW w:w="8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16FB31" w14:textId="2FBA5B28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</w:tr>
      <w:tr w:rsidR="00FA1BD4" w:rsidRPr="00FA1BD4" w14:paraId="51F32768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3495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a-RID1-R(E)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11DA9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ATTCTTAGAAGTTGTGGCTCCACGTCTCG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2B94AA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B19049C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9F1D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EX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T-SID1-F(B)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40FAD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 ATGGCATCCAACTCATCAGCGGCAG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A284F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78CA6489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D16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EX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T-SID1-R(E)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92D12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ATTC TCATTGCATCCTGCCTCCGTTGAAGGA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02E9A6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52BD4541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D6C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3a-EMSA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05A34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ATCTTGCCCGGACAAATCGAGCTAAGCA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714DA9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04BEF49A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A7E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3a-EMSA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51CB7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TTAGCTCGATTTGTCCGGGCAAGATAA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9B8EB7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119BBF33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5D90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3a-EMSA-M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417D6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ATCTTGCCCGGATTAATCGAGCTAAGCA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331AE6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500D5A7E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D29C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3a-EMSA-M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65E4C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TTAGCTCGATTAATCCGGGCAAGATAA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6C6937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5F4EA78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62D3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T1-EMSA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D0455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ACGTTTGACCATTTGTCTTATTAAATATATATATAA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5BF5E3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7F74595B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D1BD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T1-EMSA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218D3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ATATATATATTTAATAAGACAAATGGTCAAACGTTA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1F3656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39EB2E3F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E947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T1-EMSA-M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60DF4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ACGTTTGACCATTAATCTTATTAAATATATATATAA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121637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6672FA3" w14:textId="77777777" w:rsidTr="00FA1BD4">
        <w:trPr>
          <w:trHeight w:val="600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A00E1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T1-EMSA-MR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E070FC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ATATATATATTTAATAAGATTAATGGTCAAACGTTAT</w:t>
            </w:r>
          </w:p>
        </w:tc>
        <w:tc>
          <w:tcPr>
            <w:tcW w:w="8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B44B2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5CA5F4FF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6B49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-Hd3a-QRT-I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FBF04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CATTGATTTATTGACACAGC</w:t>
            </w:r>
          </w:p>
        </w:tc>
        <w:tc>
          <w:tcPr>
            <w:tcW w:w="8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AAFC83" w14:textId="2D5C3D8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</w:t>
            </w:r>
            <w:proofErr w:type="spell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QPCR</w:t>
            </w:r>
          </w:p>
        </w:tc>
      </w:tr>
      <w:tr w:rsidR="00FA1BD4" w:rsidRPr="00FA1BD4" w14:paraId="270EACBB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B872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-Hd3a-QRT-I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4D723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GCCTGCTTATTATGTAAATGTT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8E3EDD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9FFBE8A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52E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-Hd3a-QRT-III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5BDC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TCAAAACAACACACACC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0FFA3C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E7919B8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9FCD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-Hd3a-QRT-III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87C5A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CCTCTTTTTCCAGATGTG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374C5C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125D76B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9FC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-RFT1-QRT-II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B7455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TTTCAAAATGTACGAC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DABA32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1E3E1D01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1A1D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-RFT1-QRT-II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46FC6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ATGAAACAGAGAGAGTAAATG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A0E356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3AE2931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8322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-RFT1-QRT-IV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28C0A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ATTTGTCCTGATGTTT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93298E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8F0141A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F1957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-RFT1-QRT-IVR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2BDE98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CCTATTCACCCCCCTC</w:t>
            </w:r>
          </w:p>
        </w:tc>
        <w:tc>
          <w:tcPr>
            <w:tcW w:w="8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74BB5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2216B24A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0FDF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D1-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DC377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GCTATTGTCGTCGTTG</w:t>
            </w:r>
          </w:p>
        </w:tc>
        <w:tc>
          <w:tcPr>
            <w:tcW w:w="8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3DF617" w14:textId="13DFEF7B" w:rsidR="005F2A68" w:rsidRPr="00C3613C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-PCR</w:t>
            </w:r>
          </w:p>
        </w:tc>
      </w:tr>
      <w:tr w:rsidR="00FA1BD4" w:rsidRPr="00FA1BD4" w14:paraId="6E6A3B5E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83D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D1-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9C453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GAGGGTGTACGTGTG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FD747A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5B08A3B0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7730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3a-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D57F6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GGTTTTTTGCAAGATCGATG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F44504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FA2FC89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6CBA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3a-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41AF3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TGCAGTAGTACCAGGAATAT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6AAE06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3F6AC6C6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043C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hd1-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2645C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AAGCAAATGCAAGATC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A11335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0BD19E15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70C5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hd1-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B236A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AACTTGCTCTCTTGT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BA5812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8C4F874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428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7FA88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CCCGTTCATCACCACCGA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E30F0B" w14:textId="77777777" w:rsidR="005F2A68" w:rsidRPr="00FA1BD4" w:rsidRDefault="005F2A68" w:rsidP="00C3613C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0DB1C216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C63B7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-R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0A3AB3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AGCAGCCCTTCCACCTCTCCA</w:t>
            </w:r>
          </w:p>
        </w:tc>
        <w:tc>
          <w:tcPr>
            <w:tcW w:w="8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AA8FD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58695FD9" w14:textId="77777777" w:rsidTr="00C3613C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871A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2g45020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EEABB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GACGCTCGTTTGAAGG</w:t>
            </w:r>
          </w:p>
        </w:tc>
        <w:tc>
          <w:tcPr>
            <w:tcW w:w="8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FCC31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PCR</w:t>
            </w:r>
          </w:p>
        </w:tc>
      </w:tr>
      <w:tr w:rsidR="00FA1BD4" w:rsidRPr="00FA1BD4" w14:paraId="5DB61C41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DED3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2g45020-Q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71A12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GGCGAGCACCTTGTT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00114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5BF91970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C819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2g45030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742CC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GGCAGTGGCGAAGAG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6A4C2C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119434D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B56D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2g45030-Q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A0B57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CCGTCCATCGACTTCC</w:t>
            </w:r>
          </w:p>
        </w:tc>
        <w:tc>
          <w:tcPr>
            <w:tcW w:w="8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BC14" w14:textId="77777777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53B563E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BA5D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s02g45040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55002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AGGCAGATGTGAGCG</w:t>
            </w:r>
          </w:p>
        </w:tc>
        <w:tc>
          <w:tcPr>
            <w:tcW w:w="8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DC8086" w14:textId="1069E520" w:rsidR="005F2A68" w:rsidRPr="00FA1BD4" w:rsidRDefault="005F2A68" w:rsidP="00C361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36E078BA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5FE5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2g45040-Q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37FBA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AACAATGACTGAGGACG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7CA80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F55A792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4472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2g45054(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DD4)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2B130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ACCTCGGCTACATCG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946E3A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151EB687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79A9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2g45054(</w:t>
            </w:r>
            <w:proofErr w:type="gramEnd"/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DD4)-Q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A1845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GTCGGTGTTCGTCAT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B1DAAB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5E54B8F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1BCE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2g45070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0819B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TGAGCGACTTGCATCTG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8F3FF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151D0BA2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0A98F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2g45070-Q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5890C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AATTCTTGGCAAGACA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770BE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12CCFE4D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FAD4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2g45080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A5A9A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CGATATGCAGCCACAGC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0299A4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13FE0FC3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7BA8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02g45080-Q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8B1E7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TACCTTGGCCCTTTTTAT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DA48A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B4132D6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6636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D1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0EC34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CGACAATAGCTCGATCG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A23E69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45DF22FA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1CC7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D1-Q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4BA63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CATGGTCACGGAGCCT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EF355D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76E3C63E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A3C5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1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072F6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CAACAGCATATCTTTCTCATC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7429F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7E1D9961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3BBA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1-Q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50424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GGAATTTGGCATATCTATCAC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CD46A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04798244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2B41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hd1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230C3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GCAAGGAAATCATGG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655BA5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78738DD5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1C75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hd1-Q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B7F5C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CCCATCGGAAATCTTG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31B181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1ED4FF2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1AC5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3a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0AABE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CAACACCAAGGACTTCG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93172F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77BCFBE7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EA14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3a-Q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0E212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GAGCATGCAGCAGATCG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ADC073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5E1E368B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BE23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T1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309DF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CCTAGATTCAAAGTCTAATCCTT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DEA2F4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289B39A2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4C69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FT1-Q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330C8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CGGCCATGTCAAATTAATAAC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33644A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3661561F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D204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DD1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BDF4E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GCAGCAGCAACAGC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42BD34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2F493AB2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C21F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DD1-Q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0F774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GGACAGCATTGGGG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51EEF7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0E79F864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84A6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DD6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6A0CE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GTACAGCTCGTCCGACC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43EA21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30458E50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C64D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DD6-QRT-R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67E19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CGGGCTTACCGTTC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B03DF5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78534C6" w14:textId="77777777" w:rsidTr="00FA1BD4">
        <w:trPr>
          <w:trHeight w:val="225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6747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tin-QRT-F</w:t>
            </w:r>
          </w:p>
        </w:tc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4154A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CAGCTGAGGCCCAAGA</w:t>
            </w:r>
          </w:p>
        </w:tc>
        <w:tc>
          <w:tcPr>
            <w:tcW w:w="8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19385" w14:textId="77777777" w:rsidR="005F2A68" w:rsidRPr="00FA1BD4" w:rsidRDefault="005F2A68" w:rsidP="00377E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1BD4" w:rsidRPr="00FA1BD4" w14:paraId="6427FF07" w14:textId="77777777" w:rsidTr="00FA1BD4">
        <w:trPr>
          <w:trHeight w:val="300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67980" w14:textId="77777777" w:rsidR="005F2A68" w:rsidRPr="00FA1BD4" w:rsidRDefault="005F2A68" w:rsidP="00FA1B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tin-QRT-R</w:t>
            </w:r>
          </w:p>
        </w:tc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B02115" w14:textId="77777777" w:rsidR="005F2A68" w:rsidRPr="00FA1BD4" w:rsidRDefault="005F2A68" w:rsidP="005A0A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B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ATTGATTTAACCAGTCCATGA</w:t>
            </w:r>
          </w:p>
        </w:tc>
        <w:tc>
          <w:tcPr>
            <w:tcW w:w="8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1E697" w14:textId="77777777" w:rsidR="005F2A68" w:rsidRPr="00FA1BD4" w:rsidRDefault="005F2A68" w:rsidP="00377E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8B67F7E" w14:textId="3F6C90FA" w:rsidR="00F51FD0" w:rsidRDefault="00F51FD0" w:rsidP="009E5D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51FD0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E4579E" w14:textId="77777777" w:rsidR="00FF46A6" w:rsidRDefault="00FF46A6" w:rsidP="009E5DFA">
      <w:r>
        <w:separator/>
      </w:r>
    </w:p>
  </w:endnote>
  <w:endnote w:type="continuationSeparator" w:id="0">
    <w:p w14:paraId="0DABC70B" w14:textId="77777777" w:rsidR="00FF46A6" w:rsidRDefault="00FF46A6" w:rsidP="009E5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9947AE" w14:textId="77777777" w:rsidR="00FF46A6" w:rsidRDefault="00FF46A6" w:rsidP="00FF46A6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10D9AB9C" w14:textId="77777777" w:rsidR="00FF46A6" w:rsidRDefault="00FF46A6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20C2E7" w14:textId="77777777" w:rsidR="00FF46A6" w:rsidRDefault="00FF46A6" w:rsidP="00FF46A6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817A00">
      <w:rPr>
        <w:rStyle w:val="aa"/>
        <w:noProof/>
      </w:rPr>
      <w:t>1</w:t>
    </w:r>
    <w:r>
      <w:rPr>
        <w:rStyle w:val="aa"/>
      </w:rPr>
      <w:fldChar w:fldCharType="end"/>
    </w:r>
  </w:p>
  <w:p w14:paraId="689819C0" w14:textId="77777777" w:rsidR="00FF46A6" w:rsidRDefault="00FF46A6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6CC0F3" w14:textId="77777777" w:rsidR="00FF46A6" w:rsidRDefault="00FF46A6" w:rsidP="009E5DFA">
      <w:r>
        <w:separator/>
      </w:r>
    </w:p>
  </w:footnote>
  <w:footnote w:type="continuationSeparator" w:id="0">
    <w:p w14:paraId="699B1ADF" w14:textId="77777777" w:rsidR="00FF46A6" w:rsidRDefault="00FF46A6" w:rsidP="009E5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a029dpt9wztnepewyvvwwmxet9wr9wvwxz&quot;&gt;My EndNote Library&lt;record-ids&gt;&lt;item&gt;93&lt;/item&gt;&lt;/record-ids&gt;&lt;/item&gt;&lt;/Libraries&gt;"/>
  </w:docVars>
  <w:rsids>
    <w:rsidRoot w:val="00415F38"/>
    <w:rsid w:val="00113D5C"/>
    <w:rsid w:val="0021107F"/>
    <w:rsid w:val="002C6A8F"/>
    <w:rsid w:val="002E2E23"/>
    <w:rsid w:val="00377E4E"/>
    <w:rsid w:val="003A4F91"/>
    <w:rsid w:val="00415F38"/>
    <w:rsid w:val="00476DB5"/>
    <w:rsid w:val="004F5914"/>
    <w:rsid w:val="00502D62"/>
    <w:rsid w:val="00547201"/>
    <w:rsid w:val="00561228"/>
    <w:rsid w:val="00574E43"/>
    <w:rsid w:val="0059484E"/>
    <w:rsid w:val="005A0AA4"/>
    <w:rsid w:val="005F2A68"/>
    <w:rsid w:val="005F7675"/>
    <w:rsid w:val="00687FA0"/>
    <w:rsid w:val="006A44B3"/>
    <w:rsid w:val="006E10DD"/>
    <w:rsid w:val="00720988"/>
    <w:rsid w:val="0072273B"/>
    <w:rsid w:val="00770972"/>
    <w:rsid w:val="00817A00"/>
    <w:rsid w:val="00864D02"/>
    <w:rsid w:val="008E6465"/>
    <w:rsid w:val="00951310"/>
    <w:rsid w:val="009B6785"/>
    <w:rsid w:val="009E15F1"/>
    <w:rsid w:val="009E5DFA"/>
    <w:rsid w:val="00AB0FCB"/>
    <w:rsid w:val="00B35BD6"/>
    <w:rsid w:val="00B57BBF"/>
    <w:rsid w:val="00C167FF"/>
    <w:rsid w:val="00C230B5"/>
    <w:rsid w:val="00C3613C"/>
    <w:rsid w:val="00D75F21"/>
    <w:rsid w:val="00D946AD"/>
    <w:rsid w:val="00E0372D"/>
    <w:rsid w:val="00E3455A"/>
    <w:rsid w:val="00EE3DEA"/>
    <w:rsid w:val="00EE5AFF"/>
    <w:rsid w:val="00EE5CAA"/>
    <w:rsid w:val="00F32C6B"/>
    <w:rsid w:val="00F51FD0"/>
    <w:rsid w:val="00F62C7E"/>
    <w:rsid w:val="00F6310A"/>
    <w:rsid w:val="00F7585E"/>
    <w:rsid w:val="00FA1BD4"/>
    <w:rsid w:val="00FC28EC"/>
    <w:rsid w:val="00FE4233"/>
    <w:rsid w:val="00FF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E1A39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E5D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E5DF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E5DFA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9E5DFA"/>
    <w:rPr>
      <w:sz w:val="18"/>
      <w:szCs w:val="18"/>
    </w:rPr>
  </w:style>
  <w:style w:type="paragraph" w:styleId="a9">
    <w:name w:val="List Paragraph"/>
    <w:basedOn w:val="a"/>
    <w:uiPriority w:val="34"/>
    <w:qFormat/>
    <w:rsid w:val="009E5DF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E3455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3455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3455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455A"/>
    <w:rPr>
      <w:rFonts w:ascii="Calibri" w:hAnsi="Calibri"/>
      <w:noProof/>
      <w:sz w:val="20"/>
    </w:rPr>
  </w:style>
  <w:style w:type="character" w:styleId="aa">
    <w:name w:val="page number"/>
    <w:basedOn w:val="a0"/>
    <w:uiPriority w:val="99"/>
    <w:semiHidden/>
    <w:unhideWhenUsed/>
    <w:rsid w:val="00AB0FC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E5D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E5DF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E5DFA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9E5DFA"/>
    <w:rPr>
      <w:sz w:val="18"/>
      <w:szCs w:val="18"/>
    </w:rPr>
  </w:style>
  <w:style w:type="paragraph" w:styleId="a9">
    <w:name w:val="List Paragraph"/>
    <w:basedOn w:val="a"/>
    <w:uiPriority w:val="34"/>
    <w:qFormat/>
    <w:rsid w:val="009E5DF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E3455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3455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3455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455A"/>
    <w:rPr>
      <w:rFonts w:ascii="Calibri" w:hAnsi="Calibri"/>
      <w:noProof/>
      <w:sz w:val="20"/>
    </w:rPr>
  </w:style>
  <w:style w:type="character" w:styleId="aa">
    <w:name w:val="page number"/>
    <w:basedOn w:val="a0"/>
    <w:uiPriority w:val="99"/>
    <w:semiHidden/>
    <w:unhideWhenUsed/>
    <w:rsid w:val="00AB0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86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1114">
              <w:marLeft w:val="0"/>
              <w:marRight w:val="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78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5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174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8565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727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2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1</Words>
  <Characters>4113</Characters>
  <Application>Microsoft Macintosh Word</Application>
  <DocSecurity>0</DocSecurity>
  <Lines>34</Lines>
  <Paragraphs>9</Paragraphs>
  <ScaleCrop>false</ScaleCrop>
  <Company/>
  <LinksUpToDate>false</LinksUpToDate>
  <CharactersWithSpaces>4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</dc:creator>
  <cp:keywords/>
  <dc:description/>
  <cp:lastModifiedBy>Changyin Wu </cp:lastModifiedBy>
  <cp:revision>4</cp:revision>
  <dcterms:created xsi:type="dcterms:W3CDTF">2016-11-09T03:12:00Z</dcterms:created>
  <dcterms:modified xsi:type="dcterms:W3CDTF">2016-11-09T03:13:00Z</dcterms:modified>
</cp:coreProperties>
</file>